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bramaniam et al. Table S3 Comparison of Wnt pathway genes- transcript profiling by SuperArray (Q-RT-PCR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</w:rPr>
        <w:t>Values represent fold change in mRNA levels and reflect the induction or repression in the second sample in each sample pair (Mb vs MT; Mb vs G0; G0 vs G0+Wnt). Values shown in red are up-regulated in the second sample, those in blue are down-regulated. For example, Frzb is minimally down-regulated in MT compared to Mb, strongly up-regulated in G0 compared to Mb and strongly down-regulated in G0+Wnt compared to G0, suggesting that Frzb is strongly induced in a quiescence-dependent manner and treatment of quiescent cells with Wnt leads to its suppression and by inference, subversion of a quiescence program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3201035</wp:posOffset>
                </wp:positionV>
                <wp:extent cx="4292600" cy="6673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2600" cy="667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40"/>
                              <w:gridCol w:w="1500"/>
                              <w:gridCol w:w="1560"/>
                              <w:gridCol w:w="1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Mb vs M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Mb vs G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0 vs G0 + W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Bcl9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148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16.083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28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385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5.47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05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cnd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12.188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.980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.0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cnd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8.141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576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6.2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tnnb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075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5.100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2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ixdc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.487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8.782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0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vl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9.547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7.820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.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bxw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553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.926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158.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osl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3.087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8.457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5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rat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736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rzb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.4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826.674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324.1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shb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3.838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5.419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.1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zd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346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9.283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zd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558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437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6.57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zd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608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6.800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54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zd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5.943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95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36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Fzd7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.992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5.802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.13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Kremen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675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5.049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12.9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Lrp5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572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5.415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.57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Nlk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327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913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41.79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Porcn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11.263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5.558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5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Ppp2ca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697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.754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14.6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Ppp2r1a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816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207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17.3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frp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5.2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680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10.3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frp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38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09.389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5.6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Tle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36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4.223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2.58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Tle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09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8.11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4.9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if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92.408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.823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0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3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4.088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121.4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10a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8.413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.724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1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9.641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122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7.6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16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8.682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87.968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2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2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5.443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2.491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1444.32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3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6.943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4.114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15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4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5.993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645.32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9.8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5a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5.299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.987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2.9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5b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44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4.368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FF"/>
                                      <w:sz w:val="20"/>
                                      <w:szCs w:val="20"/>
                                    </w:rPr>
                                    <w:t>-5.7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7b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3.439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-1.31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8a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4.958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4.114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42.76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Wnt8b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6.477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5.710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89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pt;height:525.5pt;mso-wrap-distance-left:9pt;mso-wrap-distance-right:9pt;mso-wrap-distance-top:0pt;mso-wrap-distance-bottom:0pt;margin-top:252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67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40"/>
                        <w:gridCol w:w="1500"/>
                        <w:gridCol w:w="1560"/>
                        <w:gridCol w:w="1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Mb vs MT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Mb vs G0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0 vs G0 + Wn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Bcl9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148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16.0834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28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385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5.47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05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cnd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12.188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.9804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.00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cnd3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8.141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5762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6.25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tnnb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075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5.100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20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ixdc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.487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8.7827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03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vl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9.547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7.8204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.1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bxw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553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.926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158.0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osl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3.087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8.457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52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rat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736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rzb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.40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826.674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324.11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shb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3.838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5.4197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.17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zd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346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9.283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6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zd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558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437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6.57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zd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608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6.800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54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zd6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5.943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958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36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Fzd7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.992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5.802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.13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Kremen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675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5.049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12.98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Lrp5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572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5.4154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.57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Nlk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327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9137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41.79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Porcn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11.263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5.558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58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Ppp2ca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697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.754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14.61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Ppp2r1a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816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207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17.31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frp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5.20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680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10.30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frp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38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09.389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5.61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Tle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360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4.223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2.58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Tle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09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8.118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4.92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if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92.408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.823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07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31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4.088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121.43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10a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8.413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.7248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0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1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9.641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122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7.62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16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8.682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87.968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20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2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5.443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2.4918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1444.32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3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6.943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4.114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15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4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5.993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645.325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9.8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5a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5.299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.987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2.96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5b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44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4.368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FF"/>
                                <w:sz w:val="20"/>
                                <w:szCs w:val="20"/>
                              </w:rPr>
                              <w:t>-5.78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7b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3.439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-1.319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8a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4.958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4.114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42.76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Wnt8b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6.477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5.7104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89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37:00Z</dcterms:created>
  <dc:creator>Jyotsna Dhawan</dc:creator>
  <dc:description/>
  <cp:keywords/>
  <dc:language>en-US</dc:language>
  <cp:lastModifiedBy>Jyotsna Dhawan</cp:lastModifiedBy>
  <dcterms:modified xsi:type="dcterms:W3CDTF">2013-04-30T12:37:00Z</dcterms:modified>
  <cp:revision>2</cp:revision>
  <dc:subject/>
  <dc:title/>
</cp:coreProperties>
</file>